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433"/>
        <w:gridCol w:w="6736"/>
        <w:gridCol w:w="2401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E24CCE" w:rsidRDefault="000D4259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4CC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Introduction:</w:t>
            </w:r>
          </w:p>
          <w:p w:rsidR="00E24CCE" w:rsidRDefault="00E24CCE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 w:rsidRPr="00E24CCE">
              <w:rPr>
                <w:rFonts w:ascii="Times New Roman" w:hAnsi="Times New Roman"/>
                <w:sz w:val="24"/>
                <w:szCs w:val="24"/>
                <w:lang w:eastAsia="zh-CN"/>
              </w:rPr>
              <w:t>paragraph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-2</w:t>
            </w:r>
          </w:p>
          <w:p w:rsidR="00687370" w:rsidRPr="00082EF8" w:rsidRDefault="000D4259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E24CCE" w:rsidRPr="00E24CCE" w:rsidRDefault="000D4259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4CCE" w:rsidRPr="00E24CCE">
              <w:rPr>
                <w:rFonts w:ascii="Times New Roman" w:hAnsi="Times New Roman"/>
                <w:sz w:val="24"/>
                <w:szCs w:val="24"/>
              </w:rPr>
              <w:t>Introduction:</w:t>
            </w:r>
          </w:p>
          <w:p w:rsidR="00687370" w:rsidRPr="00082EF8" w:rsidRDefault="00E24CCE" w:rsidP="00E24CC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E24CCE">
              <w:rPr>
                <w:rFonts w:ascii="Times New Roman" w:hAnsi="Times New Roman"/>
                <w:sz w:val="24"/>
                <w:szCs w:val="24"/>
              </w:rPr>
              <w:t>paragraph 2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3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D67DAC" w:rsidRDefault="000D4259" w:rsidP="00D67D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2AFC" w:rsidRPr="004D2AFC">
              <w:rPr>
                <w:rFonts w:ascii="Times New Roman" w:hAnsi="Times New Roman"/>
                <w:sz w:val="24"/>
                <w:szCs w:val="24"/>
              </w:rPr>
              <w:t>Literature search</w:t>
            </w:r>
            <w:r w:rsidR="00D67DAC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D67DAC" w:rsidP="00D67DA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0D4259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4D2AFC" w:rsidRPr="004D2AFC">
              <w:rPr>
                <w:rFonts w:ascii="Times New Roman" w:hAnsi="Times New Roman"/>
                <w:sz w:val="24"/>
                <w:szCs w:val="24"/>
              </w:rPr>
              <w:t>Inclusion criteria</w:t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</w:t>
            </w:r>
            <w:r w:rsidR="00E104C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1A70A4" w:rsidRDefault="000D4259" w:rsidP="001A70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104CB" w:rsidRPr="00E104CB">
              <w:rPr>
                <w:rFonts w:ascii="Times New Roman" w:hAnsi="Times New Roman"/>
                <w:sz w:val="24"/>
                <w:szCs w:val="24"/>
              </w:rPr>
              <w:t>Data Extraction and Quality Assessment</w:t>
            </w:r>
            <w:r w:rsidR="001A70A4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1A70A4" w:rsidP="001A70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Pr="00916A78" w:rsidRDefault="000D4259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D24C3" w:rsidRPr="00BD24C3">
              <w:rPr>
                <w:rFonts w:ascii="Times New Roman" w:hAnsi="Times New Roman"/>
                <w:sz w:val="24"/>
                <w:szCs w:val="24"/>
              </w:rPr>
              <w:t>Data Extraction and Quality Assessmen</w:t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t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6A78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16A78" w:rsidRPr="00916A78" w:rsidRDefault="000D4259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71CD" w:rsidRPr="00D071CD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916A78" w:rsidRPr="00916A78"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687370" w:rsidRPr="00082EF8" w:rsidRDefault="00916A78" w:rsidP="00916A7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16A78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0D4259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71CD" w:rsidRPr="00D071CD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0D4259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71CD" w:rsidRPr="00D071CD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0D4259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71CD" w:rsidRPr="00D071CD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0D4259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71CD" w:rsidRPr="00D071CD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0D4259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71CD" w:rsidRPr="00D071CD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0D4259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71CD" w:rsidRPr="00D071CD">
              <w:rPr>
                <w:rFonts w:ascii="Times New Roman" w:hAnsi="Times New Roman"/>
                <w:sz w:val="24"/>
                <w:szCs w:val="24"/>
              </w:rPr>
              <w:t>Statistical analysis</w:t>
            </w:r>
            <w:r w:rsidR="00BF62D2" w:rsidRPr="00BF62D2">
              <w:rPr>
                <w:rFonts w:ascii="Times New Roman" w:hAnsi="Times New Roman"/>
                <w:sz w:val="24"/>
                <w:szCs w:val="24"/>
              </w:rPr>
              <w:t>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</w:rPr>
              <w:t>paragraph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F62D2" w:rsidRPr="00BF62D2" w:rsidRDefault="000D4259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71CD" w:rsidRPr="00D071CD">
              <w:rPr>
                <w:rFonts w:ascii="Times New Roman" w:hAnsi="Times New Roman"/>
                <w:sz w:val="24"/>
                <w:szCs w:val="24"/>
                <w:lang w:eastAsia="zh-CN"/>
              </w:rPr>
              <w:t>Identification of Studies and Study Characteristics</w:t>
            </w:r>
            <w:r w:rsidR="00BF62D2" w:rsidRPr="00BF62D2">
              <w:rPr>
                <w:rFonts w:ascii="Times New Roman" w:hAnsi="Times New Roman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BF62D2" w:rsidP="00BF62D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F62D2">
              <w:rPr>
                <w:rFonts w:ascii="Times New Roman" w:hAnsi="Times New Roman"/>
                <w:sz w:val="24"/>
                <w:szCs w:val="24"/>
                <w:lang w:eastAsia="zh-CN"/>
              </w:rPr>
              <w:t>paragraph 1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84E13" w:rsidRDefault="000D4259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071CD" w:rsidRPr="00D071CD">
              <w:rPr>
                <w:rFonts w:ascii="Times New Roman" w:hAnsi="Times New Roman"/>
                <w:sz w:val="24"/>
                <w:szCs w:val="24"/>
              </w:rPr>
              <w:t>Identification of Studies and Study Characteristic</w:t>
            </w:r>
            <w:r w:rsidR="00884E13" w:rsidRPr="00884E13">
              <w:rPr>
                <w:rFonts w:ascii="Times New Roman" w:hAnsi="Times New Roman"/>
                <w:sz w:val="24"/>
                <w:szCs w:val="24"/>
              </w:rPr>
              <w:t>s</w:t>
            </w:r>
            <w:r w:rsidR="00884E13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884E13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  <w:r w:rsidR="00D071CD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2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6273E" w:rsidRDefault="000D4259" w:rsidP="009658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65833" w:rsidRPr="00965833">
              <w:rPr>
                <w:rFonts w:ascii="Times New Roman" w:hAnsi="Times New Roman"/>
                <w:sz w:val="24"/>
                <w:szCs w:val="24"/>
              </w:rPr>
              <w:t>Meta-regression Analysis and Subgroup Analysis</w:t>
            </w:r>
            <w:r w:rsidR="009627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96273E" w:rsidP="009627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6273E">
              <w:rPr>
                <w:rFonts w:ascii="Times New Roman" w:hAnsi="Times New Roman"/>
                <w:sz w:val="24"/>
                <w:szCs w:val="24"/>
                <w:lang w:eastAsia="zh-CN"/>
              </w:rPr>
              <w:t>paragraph 1</w:t>
            </w:r>
            <w:r w:rsidR="00965833">
              <w:rPr>
                <w:rFonts w:ascii="Times New Roman" w:hAnsi="Times New Roman"/>
                <w:sz w:val="24"/>
                <w:szCs w:val="24"/>
                <w:lang w:eastAsia="zh-CN"/>
              </w:rPr>
              <w:t>-3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84E13" w:rsidRDefault="000D4259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84E13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Discussion:</w:t>
            </w:r>
          </w:p>
          <w:p w:rsidR="00687370" w:rsidRPr="00082EF8" w:rsidRDefault="00884E13" w:rsidP="0096273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paragraph </w:t>
            </w:r>
            <w:r w:rsidR="00965833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4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84E13" w:rsidRPr="00884E13" w:rsidRDefault="000D4259" w:rsidP="00884E1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84E13" w:rsidRPr="00884E13">
              <w:rPr>
                <w:rFonts w:ascii="Times New Roman" w:hAnsi="Times New Roman"/>
                <w:sz w:val="24"/>
                <w:szCs w:val="24"/>
              </w:rPr>
              <w:t>Discussion:</w:t>
            </w:r>
          </w:p>
          <w:p w:rsidR="00687370" w:rsidRPr="00082EF8" w:rsidRDefault="00884E13" w:rsidP="009658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84E13">
              <w:rPr>
                <w:rFonts w:ascii="Times New Roman" w:hAnsi="Times New Roman"/>
                <w:sz w:val="24"/>
                <w:szCs w:val="24"/>
              </w:rPr>
              <w:t>paragraph</w:t>
            </w:r>
            <w:r w:rsidR="00965833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2-3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55F10" w:rsidRPr="00055F10" w:rsidRDefault="000D4259" w:rsidP="00055F1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687370"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4" w:name="_GoBack"/>
            <w:bookmarkEnd w:id="4"/>
            <w:r w:rsidR="00055F10" w:rsidRPr="00055F10">
              <w:rPr>
                <w:rFonts w:ascii="Times New Roman" w:hAnsi="Times New Roman"/>
                <w:sz w:val="24"/>
                <w:szCs w:val="24"/>
              </w:rPr>
              <w:t>Discussion</w:t>
            </w:r>
            <w:r w:rsidR="0096273E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:</w:t>
            </w:r>
          </w:p>
          <w:p w:rsidR="00687370" w:rsidRPr="00082EF8" w:rsidRDefault="00055F10" w:rsidP="0096583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55F10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965833">
              <w:rPr>
                <w:rFonts w:ascii="Times New Roman" w:hAnsi="Times New Roman"/>
                <w:sz w:val="24"/>
                <w:szCs w:val="24"/>
              </w:rPr>
              <w:t>5</w:t>
            </w:r>
            <w:r w:rsidR="000D4259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639D" w:rsidRDefault="00C9639D" w:rsidP="00EF3F1C">
      <w:pPr>
        <w:spacing w:after="0" w:line="240" w:lineRule="auto"/>
      </w:pPr>
      <w:r>
        <w:separator/>
      </w:r>
    </w:p>
  </w:endnote>
  <w:endnote w:type="continuationSeparator" w:id="1">
    <w:p w:rsidR="00C9639D" w:rsidRDefault="00C9639D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7370" w:rsidRDefault="000D4259">
    <w:pPr>
      <w:pStyle w:val="a7"/>
      <w:jc w:val="center"/>
    </w:pPr>
    <w:r>
      <w:fldChar w:fldCharType="begin"/>
    </w:r>
    <w:r w:rsidR="009E6C3D">
      <w:instrText xml:space="preserve"> PAGE   \* MERGEFORMAT </w:instrText>
    </w:r>
    <w:r>
      <w:fldChar w:fldCharType="separate"/>
    </w:r>
    <w:r w:rsidR="00965833">
      <w:rPr>
        <w:noProof/>
      </w:rPr>
      <w:t>1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639D" w:rsidRDefault="00C9639D" w:rsidP="00EF3F1C">
      <w:pPr>
        <w:spacing w:after="0" w:line="240" w:lineRule="auto"/>
      </w:pPr>
      <w:r>
        <w:separator/>
      </w:r>
    </w:p>
  </w:footnote>
  <w:footnote w:type="continuationSeparator" w:id="1">
    <w:p w:rsidR="00C9639D" w:rsidRDefault="00C9639D" w:rsidP="00EF3F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4CCE" w:rsidRDefault="00E24CCE">
    <w:pPr>
      <w:pStyle w:val="a6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082EF8"/>
    <w:rsid w:val="00055F10"/>
    <w:rsid w:val="00064DC7"/>
    <w:rsid w:val="00082EF8"/>
    <w:rsid w:val="000D4259"/>
    <w:rsid w:val="000F7DF3"/>
    <w:rsid w:val="00107958"/>
    <w:rsid w:val="001616D7"/>
    <w:rsid w:val="0018130C"/>
    <w:rsid w:val="001A70A4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3F0F1D"/>
    <w:rsid w:val="00426787"/>
    <w:rsid w:val="004545A5"/>
    <w:rsid w:val="004713A7"/>
    <w:rsid w:val="004D2AFC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A4C9F"/>
    <w:rsid w:val="007F3B76"/>
    <w:rsid w:val="00804C62"/>
    <w:rsid w:val="0085136B"/>
    <w:rsid w:val="00884E13"/>
    <w:rsid w:val="008C421D"/>
    <w:rsid w:val="008E3006"/>
    <w:rsid w:val="0090119E"/>
    <w:rsid w:val="00916A78"/>
    <w:rsid w:val="0096273E"/>
    <w:rsid w:val="00965833"/>
    <w:rsid w:val="0097399F"/>
    <w:rsid w:val="00976FEB"/>
    <w:rsid w:val="00992CBB"/>
    <w:rsid w:val="009D039F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BD24C3"/>
    <w:rsid w:val="00BD6381"/>
    <w:rsid w:val="00BF62D2"/>
    <w:rsid w:val="00C9639D"/>
    <w:rsid w:val="00CC0815"/>
    <w:rsid w:val="00D071CD"/>
    <w:rsid w:val="00D67DAC"/>
    <w:rsid w:val="00E104CB"/>
    <w:rsid w:val="00E13EFF"/>
    <w:rsid w:val="00E15075"/>
    <w:rsid w:val="00E24CCE"/>
    <w:rsid w:val="00E6631F"/>
    <w:rsid w:val="00EA2276"/>
    <w:rsid w:val="00EF3F1C"/>
    <w:rsid w:val="00FA5AB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Admin</cp:lastModifiedBy>
  <cp:revision>12</cp:revision>
  <dcterms:created xsi:type="dcterms:W3CDTF">2016-04-27T17:41:00Z</dcterms:created>
  <dcterms:modified xsi:type="dcterms:W3CDTF">2016-08-03T15:21:00Z</dcterms:modified>
</cp:coreProperties>
</file>